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A276B" w14:textId="77777777" w:rsidR="00CC428C" w:rsidRDefault="00000000">
      <w:pPr>
        <w:spacing w:line="36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Table S1. Full mixed-effects Cox model results for filter clotting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0"/>
        <w:gridCol w:w="1073"/>
        <w:gridCol w:w="1710"/>
        <w:gridCol w:w="1563"/>
      </w:tblGrid>
      <w:tr w:rsidR="00CC428C" w14:paraId="1A2EDB30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071534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C543DC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a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C90BD7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D8046F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- value</w:t>
            </w:r>
          </w:p>
        </w:tc>
      </w:tr>
      <w:tr w:rsidR="00CC428C" w14:paraId="49E1F615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9B7125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Anticoagulant (versus RC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504E76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DF03A5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9BB7AB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</w:tr>
      <w:tr w:rsidR="00CC428C" w14:paraId="66A2507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CAA7119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Hep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1C1B462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sz w:val="15"/>
                <w:szCs w:val="15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F31E772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4–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88E411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011</w:t>
            </w:r>
          </w:p>
        </w:tc>
      </w:tr>
      <w:tr w:rsidR="00CC428C" w14:paraId="3CFB6C8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F6D653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Nafamos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7892537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657A95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78–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1C8A89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31</w:t>
            </w:r>
          </w:p>
        </w:tc>
      </w:tr>
      <w:tr w:rsidR="00CC428C" w14:paraId="7BDADD3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47F712E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Age (per 10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25A808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AC2F32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89–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9B6769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76</w:t>
            </w:r>
          </w:p>
        </w:tc>
      </w:tr>
      <w:tr w:rsidR="00CC428C" w14:paraId="1FDE942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6672E9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5310F6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BE8FAC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82–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D9A9F50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31</w:t>
            </w:r>
          </w:p>
        </w:tc>
      </w:tr>
      <w:tr w:rsidR="00CC428C" w14:paraId="52B5F41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E5AE8C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CRRT mode (versus CVV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6614AA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339581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EFB1DE1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</w:tr>
      <w:tr w:rsidR="00CC428C" w14:paraId="72BCEA2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60F3EA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CVV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7A1348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425844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54–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4121DD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72</w:t>
            </w:r>
          </w:p>
        </w:tc>
      </w:tr>
      <w:tr w:rsidR="00CC428C" w14:paraId="4BBC3B4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70F12D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CVVH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E13EF7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B39479F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68–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F7D79F3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75</w:t>
            </w:r>
          </w:p>
        </w:tc>
      </w:tr>
      <w:tr w:rsidR="00CC428C" w14:paraId="588B51E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3B61D3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Blood flow rate (per 10 m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248A41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D8DF11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89–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F267F7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32</w:t>
            </w:r>
          </w:p>
        </w:tc>
      </w:tr>
      <w:tr w:rsidR="00CC428C" w14:paraId="3B50DB4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D32A8B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Machine type (versus Freseni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71405D8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630DFF3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77–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0C34C2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45</w:t>
            </w:r>
          </w:p>
        </w:tc>
      </w:tr>
      <w:tr w:rsidR="00CC428C" w14:paraId="128E341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F83238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AB4D81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C952CA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76–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379CBDA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52</w:t>
            </w:r>
          </w:p>
        </w:tc>
      </w:tr>
      <w:tr w:rsidR="00CC428C" w14:paraId="30389270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70B17D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Liver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255FA87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78D918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72–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22D5592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38</w:t>
            </w:r>
          </w:p>
        </w:tc>
      </w:tr>
    </w:tbl>
    <w:p w14:paraId="68208F81" w14:textId="77777777" w:rsidR="00CC428C" w:rsidRDefault="00CC428C"/>
    <w:p w14:paraId="0136D335" w14:textId="77777777" w:rsidR="00CC428C" w:rsidRDefault="00CC428C">
      <w:pPr>
        <w:spacing w:line="360" w:lineRule="auto"/>
        <w:rPr>
          <w:rFonts w:ascii="Calibri" w:hAnsi="Calibri" w:cs="Calibri"/>
          <w:szCs w:val="21"/>
        </w:rPr>
      </w:pPr>
    </w:p>
    <w:p w14:paraId="67F39572" w14:textId="77777777" w:rsidR="00CC428C" w:rsidRDefault="00000000">
      <w:pPr>
        <w:spacing w:line="360" w:lineRule="auto"/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Table S2. Univariate and multivariable logistic regression for filter clotting within the RCA grou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2"/>
        <w:gridCol w:w="1887"/>
        <w:gridCol w:w="915"/>
        <w:gridCol w:w="2097"/>
        <w:gridCol w:w="915"/>
      </w:tblGrid>
      <w:tr w:rsidR="00CC428C" w14:paraId="648C65A3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B917E6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D69219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Univariate 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AF7DC2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-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E78498D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>Multivariable 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0F0F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7AA8A66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- value</w:t>
            </w:r>
          </w:p>
        </w:tc>
      </w:tr>
      <w:tr w:rsidR="00CC428C" w14:paraId="4BC3E08D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23FE58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No timely monitoring (versus timel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E177E4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.26 (1.32–3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8C164D6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4614B8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2.18 (1.24–3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195D2C6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007</w:t>
            </w:r>
          </w:p>
        </w:tc>
      </w:tr>
      <w:tr w:rsidR="00CC428C" w14:paraId="4A43851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48A6D45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Time to first monitoring (per 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D8EC70F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6 (1.03–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775FDF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3A5A42F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5 (1.02–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498856D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02</w:t>
            </w:r>
          </w:p>
        </w:tc>
      </w:tr>
      <w:tr w:rsidR="00CC428C" w14:paraId="0DFEFCA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B555258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Blood flow rate (per 10 m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344BA09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94 (0.85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A1AA5B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B116303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95 (0.86–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51050F7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31</w:t>
            </w:r>
          </w:p>
        </w:tc>
      </w:tr>
      <w:tr w:rsidR="00CC428C" w14:paraId="12E3BAA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A2E91B8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CRRT mode (versus CVV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7990288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02E836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E931A0F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C5BA55C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-</w:t>
            </w:r>
          </w:p>
        </w:tc>
      </w:tr>
      <w:tr w:rsidR="00CC428C" w14:paraId="493884C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57B5DDF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CVV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CD145F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83 (0.38–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934A9D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A25B86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79 (0.35–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9E1280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57</w:t>
            </w:r>
          </w:p>
        </w:tc>
      </w:tr>
      <w:tr w:rsidR="00CC428C" w14:paraId="207EF300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4A9CB0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CVVH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69CFFA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21 (0.61–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5C5A99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0C82F1" w14:textId="77777777" w:rsidR="00CC428C" w:rsidRDefault="00000000">
            <w:pPr>
              <w:adjustRightInd w:val="0"/>
              <w:snapToGrid w:val="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1.18 (0.58–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0810F3" w14:textId="77777777" w:rsidR="00CC428C" w:rsidRDefault="00000000">
            <w:pPr>
              <w:adjustRightInd w:val="0"/>
              <w:snapToGrid w:val="0"/>
              <w:jc w:val="right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>0.65</w:t>
            </w:r>
          </w:p>
        </w:tc>
      </w:tr>
    </w:tbl>
    <w:p w14:paraId="6FD3AE6F" w14:textId="77777777" w:rsidR="00CC428C" w:rsidRDefault="00CC428C"/>
    <w:sectPr w:rsidR="00CC428C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26953" w14:textId="77777777" w:rsidR="00745D75" w:rsidRDefault="00745D75" w:rsidP="001B5429">
      <w:r>
        <w:separator/>
      </w:r>
    </w:p>
  </w:endnote>
  <w:endnote w:type="continuationSeparator" w:id="0">
    <w:p w14:paraId="79AB3440" w14:textId="77777777" w:rsidR="00745D75" w:rsidRDefault="00745D75" w:rsidP="001B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E416D3" w14:textId="6892E3B8" w:rsidR="001B5429" w:rsidRDefault="001B542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637077F" wp14:editId="5E0DFB8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450440903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DB26F1" w14:textId="3E71BBF3" w:rsidR="001B5429" w:rsidRPr="001B5429" w:rsidRDefault="001B5429" w:rsidP="001B5429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1B5429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37077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163.55pt;height:25.5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3CDB26F1" w14:textId="3E71BBF3" w:rsidR="001B5429" w:rsidRPr="001B5429" w:rsidRDefault="001B5429" w:rsidP="001B5429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1B5429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44F2C" w14:textId="702F2DC9" w:rsidR="001B5429" w:rsidRDefault="001B542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CFC729A" wp14:editId="4B1BA1D4">
              <wp:simplePos x="1143000" y="989647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140323996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A79D82" w14:textId="29524B8F" w:rsidR="001B5429" w:rsidRPr="001B5429" w:rsidRDefault="001B5429" w:rsidP="001B5429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1B5429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FC729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63.55pt;height:25.5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30A79D82" w14:textId="29524B8F" w:rsidR="001B5429" w:rsidRPr="001B5429" w:rsidRDefault="001B5429" w:rsidP="001B5429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1B5429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864DD7" w14:textId="65B26E17" w:rsidR="001B5429" w:rsidRDefault="001B542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93645A5" wp14:editId="5C1EF57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324485"/>
              <wp:effectExtent l="0" t="0" r="18415" b="0"/>
              <wp:wrapNone/>
              <wp:docPr id="1391056433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DFFFE7" w14:textId="3A69417F" w:rsidR="001B5429" w:rsidRPr="001B5429" w:rsidRDefault="001B5429" w:rsidP="001B5429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1B5429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3645A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163.55pt;height:25.5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66DFFFE7" w14:textId="3A69417F" w:rsidR="001B5429" w:rsidRPr="001B5429" w:rsidRDefault="001B5429" w:rsidP="001B5429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1B5429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831EA" w14:textId="77777777" w:rsidR="00745D75" w:rsidRDefault="00745D75" w:rsidP="001B5429">
      <w:r>
        <w:separator/>
      </w:r>
    </w:p>
  </w:footnote>
  <w:footnote w:type="continuationSeparator" w:id="0">
    <w:p w14:paraId="4D59457E" w14:textId="77777777" w:rsidR="00745D75" w:rsidRDefault="00745D75" w:rsidP="001B5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428C"/>
    <w:rsid w:val="001B5429"/>
    <w:rsid w:val="00745D75"/>
    <w:rsid w:val="00CC428C"/>
    <w:rsid w:val="00DF306F"/>
    <w:rsid w:val="575F14EB"/>
    <w:rsid w:val="7309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743E734-6998-42B0-BA67-8458DDAF8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B54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1B5429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anada, Jennica Queen</cp:lastModifiedBy>
  <cp:revision>2</cp:revision>
  <dcterms:created xsi:type="dcterms:W3CDTF">2026-03-12T10:47:00Z</dcterms:created>
  <dcterms:modified xsi:type="dcterms:W3CDTF">2026-04-14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QwZTcxZmE2OWVhNzllZDg4YjY1NDVkZDc4YzdhMmYiLCJ1c2VySWQiOiIyMzM1NzQ0ODUifQ==</vt:lpwstr>
  </property>
  <property fmtid="{D5CDD505-2E9C-101B-9397-08002B2CF9AE}" pid="4" name="ICV">
    <vt:lpwstr>FDA919652CF24972BE7BD29BA012AE4E_12</vt:lpwstr>
  </property>
  <property fmtid="{D5CDD505-2E9C-101B-9397-08002B2CF9AE}" pid="5" name="ClassificationContentMarkingFooterShapeIds">
    <vt:lpwstr>52e9d631,1ad92ec7,85d2c9c</vt:lpwstr>
  </property>
  <property fmtid="{D5CDD505-2E9C-101B-9397-08002B2CF9AE}" pid="6" name="ClassificationContentMarkingFooterFontProps">
    <vt:lpwstr>#0078d7,9,Rockwell</vt:lpwstr>
  </property>
  <property fmtid="{D5CDD505-2E9C-101B-9397-08002B2CF9AE}" pid="7" name="ClassificationContentMarkingFooterText">
    <vt:lpwstr>Information Classification: General</vt:lpwstr>
  </property>
  <property fmtid="{D5CDD505-2E9C-101B-9397-08002B2CF9AE}" pid="8" name="MSIP_Label_2bbab825-a111-45e4-86a1-18cee0005896_Enabled">
    <vt:lpwstr>true</vt:lpwstr>
  </property>
  <property fmtid="{D5CDD505-2E9C-101B-9397-08002B2CF9AE}" pid="9" name="MSIP_Label_2bbab825-a111-45e4-86a1-18cee0005896_SetDate">
    <vt:lpwstr>2026-04-14T03:56:38Z</vt:lpwstr>
  </property>
  <property fmtid="{D5CDD505-2E9C-101B-9397-08002B2CF9AE}" pid="10" name="MSIP_Label_2bbab825-a111-45e4-86a1-18cee0005896_Method">
    <vt:lpwstr>Standard</vt:lpwstr>
  </property>
  <property fmtid="{D5CDD505-2E9C-101B-9397-08002B2CF9AE}" pid="11" name="MSIP_Label_2bbab825-a111-45e4-86a1-18cee0005896_Name">
    <vt:lpwstr>2bbab825-a111-45e4-86a1-18cee0005896</vt:lpwstr>
  </property>
  <property fmtid="{D5CDD505-2E9C-101B-9397-08002B2CF9AE}" pid="12" name="MSIP_Label_2bbab825-a111-45e4-86a1-18cee0005896_SiteId">
    <vt:lpwstr>2567d566-604c-408a-8a60-55d0dc9d9d6b</vt:lpwstr>
  </property>
  <property fmtid="{D5CDD505-2E9C-101B-9397-08002B2CF9AE}" pid="13" name="MSIP_Label_2bbab825-a111-45e4-86a1-18cee0005896_ActionId">
    <vt:lpwstr>71da0579-1dbb-4c92-8064-915df9d44c54</vt:lpwstr>
  </property>
  <property fmtid="{D5CDD505-2E9C-101B-9397-08002B2CF9AE}" pid="14" name="MSIP_Label_2bbab825-a111-45e4-86a1-18cee0005896_ContentBits">
    <vt:lpwstr>2</vt:lpwstr>
  </property>
  <property fmtid="{D5CDD505-2E9C-101B-9397-08002B2CF9AE}" pid="15" name="MSIP_Label_2bbab825-a111-45e4-86a1-18cee0005896_Tag">
    <vt:lpwstr>10, 3, 0, 1</vt:lpwstr>
  </property>
</Properties>
</file>